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6B2" w:rsidRDefault="00B936B2" w:rsidP="00B936B2">
      <w:pPr>
        <w:pStyle w:val="Heading4"/>
      </w:pPr>
      <w:r>
        <w:t>Table S7: Adjusted</w:t>
      </w:r>
      <w:r>
        <w:t xml:space="preserve"> differences in changes from baseline </w:t>
      </w:r>
      <w:r>
        <w:rPr>
          <w:lang w:eastAsia="zh-TW"/>
        </w:rPr>
        <w:t>in primary and secondary efficacy outcomes</w:t>
      </w:r>
    </w:p>
    <w:p w:rsidR="00B936B2" w:rsidRDefault="00B936B2" w:rsidP="00B936B2">
      <w:r>
        <w:t>Population: Full analysis set</w:t>
      </w:r>
    </w:p>
    <w:p w:rsidR="00B936B2" w:rsidRDefault="00B936B2" w:rsidP="00B936B2">
      <w:r>
        <w:rPr>
          <w:lang w:eastAsia="zh-TW"/>
        </w:rPr>
        <w:t>Multiple imputation was used to address missing data. Due to issues with the data distributions, for all variables except TEWL, integrity, wound diameter &amp; depth, median regression was used to estimate confidence intervals around differences between the groups. For TEWL</w:t>
      </w:r>
      <w:r w:rsidR="00CA250E">
        <w:rPr>
          <w:lang w:eastAsia="zh-TW"/>
        </w:rPr>
        <w:t xml:space="preserve"> &amp;</w:t>
      </w:r>
      <w:r>
        <w:rPr>
          <w:lang w:eastAsia="zh-TW"/>
        </w:rPr>
        <w:t xml:space="preserve"> integrity, </w:t>
      </w:r>
      <w:bookmarkStart w:id="0" w:name="_GoBack"/>
      <w:bookmarkEnd w:id="0"/>
      <w:r>
        <w:rPr>
          <w:lang w:eastAsia="zh-TW"/>
        </w:rPr>
        <w:t>linear regression was used. TEWL and integrity measurements were log-transformed prior to analysis.</w:t>
      </w:r>
      <w:r w:rsidRPr="00270C53">
        <w:rPr>
          <w:lang w:eastAsia="zh-TW"/>
        </w:rPr>
        <w:t xml:space="preserve"> </w:t>
      </w:r>
      <w:r>
        <w:rPr>
          <w:lang w:eastAsia="zh-TW"/>
        </w:rPr>
        <w:t>For these variables changes from baseline have been expressed as ratios of follow-up measurements to baseline values; between-group differences have been expressed as ratios of geometric means (AZD</w:t>
      </w:r>
      <w:proofErr w:type="gramStart"/>
      <w:r>
        <w:rPr>
          <w:lang w:eastAsia="zh-TW"/>
        </w:rPr>
        <w:t>:PCB</w:t>
      </w:r>
      <w:proofErr w:type="gramEnd"/>
      <w:r>
        <w:rPr>
          <w:lang w:eastAsia="zh-TW"/>
        </w:rPr>
        <w:t>).</w:t>
      </w:r>
      <w:r w:rsidRPr="00270C53">
        <w:t xml:space="preserve"> </w:t>
      </w:r>
      <w:r>
        <w:t>For each variable, the comparison was adjusted for baseline value of the variable (not applicable to wound diameter &amp; depth), age, sex and baseline HbA1c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89"/>
        <w:gridCol w:w="834"/>
        <w:gridCol w:w="845"/>
        <w:gridCol w:w="909"/>
        <w:gridCol w:w="1168"/>
        <w:gridCol w:w="1168"/>
        <w:gridCol w:w="1168"/>
        <w:gridCol w:w="1168"/>
        <w:gridCol w:w="1168"/>
      </w:tblGrid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</w:tcPr>
          <w:p w:rsidR="00B936B2" w:rsidRPr="00C751F7" w:rsidRDefault="00B936B2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Median*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5"/>
          </w:tcPr>
          <w:p w:rsidR="00B936B2" w:rsidRPr="00C751F7" w:rsidRDefault="00B936B2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Confidence interval</w:t>
            </w:r>
          </w:p>
        </w:tc>
      </w:tr>
      <w:tr w:rsidR="00B936B2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-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5%</w:t>
            </w:r>
          </w:p>
        </w:tc>
      </w:tr>
      <w:tr w:rsidR="000B45E9" w:rsidRPr="00C751F7" w:rsidTr="00B936B2"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 xml:space="preserve">11bHSD1 activity </w:t>
            </w:r>
            <w:proofErr w:type="spellStart"/>
            <w:r w:rsidRPr="006528AE">
              <w:rPr>
                <w:sz w:val="16"/>
                <w:szCs w:val="16"/>
              </w:rPr>
              <w:t>radioassay</w:t>
            </w:r>
            <w:proofErr w:type="spellEnd"/>
            <w:r w:rsidRPr="006528AE">
              <w:rPr>
                <w:sz w:val="16"/>
                <w:szCs w:val="16"/>
              </w:rPr>
              <w:t xml:space="preserve"> (% conv/24hrs): Day 28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2.99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1.94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1.98, 4.09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34, 4.45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78, 4.89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37, 5.47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4.30, 6.41)</w:t>
            </w:r>
          </w:p>
        </w:tc>
      </w:tr>
      <w:tr w:rsidR="000B45E9" w:rsidRPr="00C751F7" w:rsidTr="00B93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11bHSD1 activity ELISA (% conv/24hrs): Da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78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05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38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82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B45E9" w:rsidRPr="006528AE" w:rsidRDefault="000B45E9" w:rsidP="000B45E9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4.53, 3.45)</w:t>
            </w:r>
          </w:p>
        </w:tc>
      </w:tr>
      <w:tr w:rsidR="00B936B2" w:rsidRPr="00C751F7" w:rsidTr="00B936B2"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Left Hand (micro S): Day 35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0.38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0.39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2.03, 18.74)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4, 19.73)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18, 20.95)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80, 22.57)</w:t>
            </w:r>
          </w:p>
        </w:tc>
        <w:tc>
          <w:tcPr>
            <w:tcW w:w="0" w:type="auto"/>
            <w:tcBorders>
              <w:top w:val="nil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38, 25.15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Right Hand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7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.7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0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.07, 13.08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03, 14.0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5.20, 15.2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6.75, 16.76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9.21, 19.23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Hands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7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.96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.2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5, 15.56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.04, 16.5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.24, 17.7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84, 19.3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7.39, 21.89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Left Foot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6.9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10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7.0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4.81, 0.7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5.73, 1.7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6.86, 2.8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8.36, 4.3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0.73, 6.71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Right Foot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49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43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4.0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0.35, 2.2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1.09, 2.96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2.00, 3.87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3.21, 5.07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5.12, 6.99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Feet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7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4.52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1.36, 2.3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2.18, 3.1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3.17, 4.1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4.48, 5.4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6.56, 7.51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Overall (micro S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99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66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.33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6.76, 4.10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7.41, 4.7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8.20, 5.5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9.25, 6.5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0.92, 8.25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Skin hydration (A.U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2.8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82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6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08, 11.4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77, 12.1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62, 12.97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.75, 14.10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57, 15.92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Epidermal thickness (micro m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2.38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20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58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54, 12.6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.40, 13.5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.45, 14.60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85, 16.0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7.11, 18.26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Cortisol (mcg/24h): Day 35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4.42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9.12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29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9.05, 29.6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1.94, 32.5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5.47, 36.06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0.15, 40.7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7.58, 48.16)</w:t>
            </w:r>
          </w:p>
        </w:tc>
      </w:tr>
      <w:tr w:rsidR="00B936B2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Urinary [</w:t>
            </w:r>
            <w:proofErr w:type="spellStart"/>
            <w:r w:rsidRPr="00C751F7">
              <w:rPr>
                <w:sz w:val="16"/>
                <w:szCs w:val="16"/>
              </w:rPr>
              <w:t>THF+alloTHF</w:t>
            </w:r>
            <w:proofErr w:type="spellEnd"/>
            <w:r w:rsidRPr="00C751F7">
              <w:rPr>
                <w:sz w:val="16"/>
                <w:szCs w:val="16"/>
              </w:rPr>
              <w:t>]/THE ratio: 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8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98, -0.7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0, -0.7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1, -0.7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4, -0.69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7, -0.66)</w:t>
            </w:r>
          </w:p>
        </w:tc>
      </w:tr>
      <w:tr w:rsidR="00B936B2" w:rsidRPr="00C751F7" w:rsidTr="00CF5899"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Ratio FU:BL*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Ratio</w:t>
            </w:r>
          </w:p>
        </w:tc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Confidence interval</w:t>
            </w:r>
          </w:p>
        </w:tc>
      </w:tr>
      <w:tr w:rsidR="00B936B2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: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5%</w:t>
            </w:r>
          </w:p>
        </w:tc>
      </w:tr>
      <w:tr w:rsidR="00B936B2" w:rsidRPr="00C751F7" w:rsidTr="00CF5899"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3 TEWL (Set 1; Day 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CA250E" w:rsidP="00CA250E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3.68 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1, 1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9, 1.0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8, 1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0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3, 1.13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48 TEWL (Set 1; Day 2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2.35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2.37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6, 1.1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4, 1.2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2, 1.2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9, 1.28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34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168 TEWL (Set 1; Day 7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80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11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6, 1.4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3, 1.4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5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6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0, 1.76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3 TEWL (Set 2; Day 28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2.65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3.53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9, 1.6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6, 1.67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3, 1.7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9, 1.7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3, 1.90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48 TEWL (Set 2; Day 30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68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2.11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26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3, 1.53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1, 1.56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8, 1.6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4, 1.67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9, 1.77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168 TEWL (Set 2; Day 35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24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7, 1.31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5, 1.3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2, 1.38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9, 1.44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4, 1.53)</w:t>
            </w:r>
          </w:p>
        </w:tc>
      </w:tr>
      <w:tr w:rsidR="00B936B2" w:rsidRPr="00C751F7" w:rsidTr="00CF5899">
        <w:tc>
          <w:tcPr>
            <w:tcW w:w="0" w:type="auto"/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0 TEWL (Set 3; Day 35)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0.80 </w:t>
            </w:r>
          </w:p>
        </w:tc>
        <w:tc>
          <w:tcPr>
            <w:tcW w:w="0" w:type="auto"/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33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7, 1.6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4, 1.69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1, 1.75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7, 1.82)</w:t>
            </w:r>
          </w:p>
        </w:tc>
        <w:tc>
          <w:tcPr>
            <w:tcW w:w="0" w:type="auto"/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1, 1.95)</w:t>
            </w:r>
          </w:p>
        </w:tc>
      </w:tr>
      <w:tr w:rsidR="00B936B2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N tapes required for barrier disruption: Day 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0.82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A250E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18, 1.7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15, 1.7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12, 1.8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7, 1.9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936B2" w:rsidRPr="00C751F7" w:rsidRDefault="00B936B2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1, 2.02)</w:t>
            </w:r>
          </w:p>
        </w:tc>
      </w:tr>
      <w:tr w:rsidR="00B936B2" w:rsidRPr="00C751F7" w:rsidTr="00CF5899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B936B2" w:rsidRPr="00C751F7" w:rsidRDefault="00B936B2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*Estimated in imputed data, adjusted for baseline value, age, sex and baseline HbA1c. BL=baseline; FU=follow-up</w:t>
            </w:r>
          </w:p>
        </w:tc>
      </w:tr>
    </w:tbl>
    <w:p w:rsidR="005B0D14" w:rsidRPr="002A237B" w:rsidRDefault="005B0D14" w:rsidP="002A237B"/>
    <w:sectPr w:rsidR="005B0D14" w:rsidRPr="002A237B" w:rsidSect="00B936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6B2"/>
    <w:rsid w:val="000A395C"/>
    <w:rsid w:val="000B45E9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936B2"/>
    <w:rsid w:val="00BF7C01"/>
    <w:rsid w:val="00C43089"/>
    <w:rsid w:val="00CA19CD"/>
    <w:rsid w:val="00CA250E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0263C-9824-4D5D-94E2-5AC651CD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6B2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B936B2"/>
    <w:pPr>
      <w:numPr>
        <w:numId w:val="11"/>
      </w:numPr>
    </w:pPr>
  </w:style>
  <w:style w:type="table" w:styleId="TableGrid">
    <w:name w:val="Table Grid"/>
    <w:basedOn w:val="TableNormal"/>
    <w:uiPriority w:val="59"/>
    <w:rsid w:val="00B936B2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2</Words>
  <Characters>3261</Characters>
  <Application>Microsoft Office Word</Application>
  <DocSecurity>0</DocSecurity>
  <Lines>27</Lines>
  <Paragraphs>7</Paragraphs>
  <ScaleCrop>false</ScaleCrop>
  <Company>University of Leeds</Company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9T13:21:00Z</dcterms:created>
  <dcterms:modified xsi:type="dcterms:W3CDTF">2021-03-19T13:32:00Z</dcterms:modified>
</cp:coreProperties>
</file>